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1. Data for Fig 2 a.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8382000" cy="5438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0" cy="5438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6"/>
                              <w:gridCol w:w="1096"/>
                              <w:gridCol w:w="1096"/>
                              <w:gridCol w:w="1096"/>
                              <w:gridCol w:w="1096"/>
                              <w:gridCol w:w="2296"/>
                              <w:gridCol w:w="1096"/>
                              <w:gridCol w:w="1096"/>
                              <w:gridCol w:w="1096"/>
                              <w:gridCol w:w="109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SSF CW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52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00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  <w:tc>
                                <w:tcPr>
                                  <w:tcW w:w="668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TP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g/kg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TP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g/kg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1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8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6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3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2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9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7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3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4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8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4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8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4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4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8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8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2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2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2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2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2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0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3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3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0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2.1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9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2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1.3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3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4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3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3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5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5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2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0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ontrol valu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196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236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187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2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pt;height:428.25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6"/>
                        <w:gridCol w:w="1096"/>
                        <w:gridCol w:w="1096"/>
                        <w:gridCol w:w="1096"/>
                        <w:gridCol w:w="1096"/>
                        <w:gridCol w:w="2296"/>
                        <w:gridCol w:w="1096"/>
                        <w:gridCol w:w="1096"/>
                        <w:gridCol w:w="1096"/>
                        <w:gridCol w:w="109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SSF CWs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52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00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  <w:tc>
                          <w:tcPr>
                            <w:tcW w:w="668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TP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g/kg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TP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g/kg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1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8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6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3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2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9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7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3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5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4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8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4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8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4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4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3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8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8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2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2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2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2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2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0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8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3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3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0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2.1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9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2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1.3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3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4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3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3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5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5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2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0.0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ontrol value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1967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236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187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21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3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Table 2. Data for Fig 2 b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096"/>
        <w:gridCol w:w="1096"/>
        <w:gridCol w:w="1096"/>
        <w:gridCol w:w="1096"/>
        <w:gridCol w:w="22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SF CWs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rFonts w:cs="宋体;SimSun" w:ascii="宋体;SimSun" w:hAnsi="宋体;SimSun"/>
                <w:kern w:val="0"/>
                <w:sz w:val="24"/>
              </w:rPr>
              <w:t>100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P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rFonts w:cs="宋体;SimSun" w:ascii="宋体;SimSun" w:hAnsi="宋体;SimSun"/>
                <w:kern w:val="0"/>
                <w:sz w:val="24"/>
              </w:rPr>
              <w:t>g/kg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P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rFonts w:cs="宋体;SimSun" w:ascii="宋体;SimSun" w:hAnsi="宋体;SimSun"/>
                <w:kern w:val="0"/>
                <w:sz w:val="24"/>
              </w:rPr>
              <w:t>g/kg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5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1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6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6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6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5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6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4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1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9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3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3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7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3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7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2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3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6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8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7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 valu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9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36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187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1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0:47:00Z</dcterms:created>
  <dc:creator>yuguangwei</dc:creator>
  <dc:description/>
  <cp:keywords/>
  <dc:language>en-US</dc:language>
  <cp:lastModifiedBy>apple</cp:lastModifiedBy>
  <dcterms:modified xsi:type="dcterms:W3CDTF">2015-05-15T20:51:00Z</dcterms:modified>
  <cp:revision>6</cp:revision>
  <dc:subject/>
  <dc:title/>
</cp:coreProperties>
</file>